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A0C" w:rsidRPr="00DE7977" w:rsidRDefault="00631E29" w:rsidP="007A4A0C">
      <w:pPr>
        <w:rPr>
          <w:rFonts w:ascii="Arial" w:hAnsi="Arial" w:cs="Arial"/>
          <w:b/>
          <w:bCs/>
          <w:sz w:val="21"/>
          <w:szCs w:val="21"/>
          <w:lang w:eastAsia="zh-CN"/>
        </w:rPr>
      </w:pPr>
      <w:r>
        <w:rPr>
          <w:rFonts w:ascii="Arial" w:hAnsi="Arial" w:cs="Arial"/>
          <w:b/>
          <w:bCs/>
          <w:sz w:val="21"/>
          <w:szCs w:val="21"/>
          <w:shd w:val="clear" w:color="auto" w:fill="FCFCFC"/>
          <w:lang w:eastAsia="zh-CN"/>
        </w:rPr>
        <w:t>Additional file</w:t>
      </w:r>
      <w:r w:rsidR="007A4A0C" w:rsidRPr="00DE7977">
        <w:rPr>
          <w:rFonts w:ascii="Arial" w:hAnsi="Arial" w:cs="Arial"/>
          <w:b/>
          <w:bCs/>
          <w:sz w:val="21"/>
          <w:szCs w:val="21"/>
          <w:shd w:val="clear" w:color="auto" w:fill="FCFCFC"/>
        </w:rPr>
        <w:t xml:space="preserve"> </w:t>
      </w:r>
      <w:r w:rsidR="007A4A0C" w:rsidRPr="00DE7977">
        <w:rPr>
          <w:rFonts w:ascii="Arial" w:hAnsi="Arial" w:cs="Arial" w:hint="eastAsia"/>
          <w:b/>
          <w:bCs/>
          <w:sz w:val="21"/>
          <w:szCs w:val="21"/>
          <w:shd w:val="clear" w:color="auto" w:fill="FCFCFC"/>
          <w:lang w:eastAsia="zh-CN"/>
        </w:rPr>
        <w:t>2</w:t>
      </w:r>
      <w:r w:rsidR="007A4A0C" w:rsidRPr="00DE7977">
        <w:rPr>
          <w:rFonts w:ascii="Arial" w:hAnsi="Arial" w:cs="Arial"/>
          <w:b/>
          <w:bCs/>
          <w:sz w:val="21"/>
          <w:szCs w:val="21"/>
          <w:lang w:eastAsia="zh-CN"/>
        </w:rPr>
        <w:t xml:space="preserve">: </w:t>
      </w:r>
    </w:p>
    <w:p w:rsidR="007A4A0C" w:rsidRPr="00DE7977" w:rsidRDefault="007A4A0C" w:rsidP="007A4A0C">
      <w:pPr>
        <w:rPr>
          <w:rFonts w:ascii="Arial" w:eastAsia="AdvOT596495f2" w:hAnsi="Arial" w:cs="Arial"/>
          <w:sz w:val="21"/>
          <w:szCs w:val="21"/>
          <w:lang w:eastAsia="zh-CN" w:bidi="ar"/>
        </w:rPr>
      </w:pPr>
      <w:r w:rsidRPr="00DE7977">
        <w:rPr>
          <w:rFonts w:ascii="Arial" w:eastAsia="AdvOT596495f2" w:hAnsi="Arial" w:cs="Arial" w:hint="eastAsia"/>
          <w:sz w:val="21"/>
          <w:szCs w:val="21"/>
          <w:lang w:eastAsia="zh-CN" w:bidi="ar"/>
        </w:rPr>
        <w:t xml:space="preserve">Table S1 Microorganism gray values of denaturing gradient gel </w:t>
      </w:r>
      <w:bookmarkStart w:id="0" w:name="_GoBack"/>
      <w:bookmarkEnd w:id="0"/>
      <w:r w:rsidRPr="00DE7977">
        <w:rPr>
          <w:rFonts w:ascii="Arial" w:eastAsia="AdvOT596495f2" w:hAnsi="Arial" w:cs="Arial" w:hint="eastAsia"/>
          <w:sz w:val="21"/>
          <w:szCs w:val="21"/>
          <w:lang w:eastAsia="zh-CN" w:bidi="ar"/>
        </w:rPr>
        <w:t xml:space="preserve">electrophoresis (DGGE) gels in </w:t>
      </w:r>
      <w:r w:rsidRPr="00DE7977">
        <w:rPr>
          <w:rFonts w:ascii="Arial" w:eastAsia="Microsoft YaHei" w:hAnsi="Arial" w:cs="Arial"/>
          <w:sz w:val="21"/>
          <w:szCs w:val="21"/>
        </w:rPr>
        <w:t>pit mud</w:t>
      </w:r>
      <w:r w:rsidRPr="00DE7977">
        <w:rPr>
          <w:rFonts w:ascii="Arial" w:hAnsi="Arial"/>
          <w:sz w:val="21"/>
          <w:szCs w:val="21"/>
        </w:rPr>
        <w:t xml:space="preserve"> </w:t>
      </w:r>
      <w:r w:rsidRPr="00DE7977">
        <w:rPr>
          <w:rFonts w:ascii="Arial" w:eastAsia="Microsoft YaHei" w:hAnsi="Arial" w:cs="Arial"/>
          <w:sz w:val="21"/>
          <w:szCs w:val="21"/>
        </w:rPr>
        <w:t>samples collected from different positions within the fermentation pit.</w:t>
      </w:r>
      <w:r w:rsidRPr="00DE7977">
        <w:rPr>
          <w:rFonts w:ascii="Arial" w:hAnsi="Arial" w:cs="Arial" w:hint="eastAsia"/>
          <w:sz w:val="21"/>
          <w:szCs w:val="21"/>
        </w:rPr>
        <w:t xml:space="preserve"> </w:t>
      </w:r>
      <w:r w:rsidRPr="00DE7977">
        <w:rPr>
          <w:rFonts w:ascii="Arial" w:hAnsi="Arial" w:cs="Arial"/>
          <w:sz w:val="21"/>
          <w:szCs w:val="21"/>
        </w:rPr>
        <w:t>Lanes</w:t>
      </w:r>
      <w:r w:rsidRPr="00DE7977"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r w:rsidRPr="00DE7977">
        <w:rPr>
          <w:rFonts w:ascii="Arial" w:hAnsi="Arial" w:cs="Arial" w:hint="eastAsia"/>
          <w:sz w:val="21"/>
          <w:szCs w:val="21"/>
        </w:rPr>
        <w:t>U,</w:t>
      </w:r>
      <w:r w:rsidRPr="00DE7977"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r w:rsidRPr="00DE7977">
        <w:rPr>
          <w:rFonts w:ascii="Arial" w:hAnsi="Arial" w:cs="Arial" w:hint="eastAsia"/>
          <w:sz w:val="21"/>
          <w:szCs w:val="21"/>
        </w:rPr>
        <w:t>M</w:t>
      </w:r>
      <w:r w:rsidRPr="00DE7977">
        <w:rPr>
          <w:rFonts w:ascii="Arial" w:hAnsi="Arial" w:cs="Arial"/>
          <w:sz w:val="21"/>
          <w:szCs w:val="21"/>
        </w:rPr>
        <w:t>,</w:t>
      </w:r>
      <w:r w:rsidRPr="00DE7977"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r w:rsidRPr="00DE7977">
        <w:rPr>
          <w:rFonts w:ascii="Arial" w:hAnsi="Arial" w:cs="Arial" w:hint="eastAsia"/>
          <w:sz w:val="21"/>
          <w:szCs w:val="21"/>
        </w:rPr>
        <w:t>D</w:t>
      </w:r>
      <w:r w:rsidRPr="00DE7977">
        <w:rPr>
          <w:rFonts w:ascii="Arial" w:hAnsi="Arial" w:cs="Arial"/>
          <w:sz w:val="21"/>
          <w:szCs w:val="21"/>
        </w:rPr>
        <w:t>,</w:t>
      </w:r>
      <w:r w:rsidRPr="00DE7977"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r w:rsidRPr="00DE7977">
        <w:rPr>
          <w:rFonts w:ascii="Arial" w:hAnsi="Arial" w:cs="Arial"/>
          <w:sz w:val="21"/>
          <w:szCs w:val="21"/>
        </w:rPr>
        <w:t xml:space="preserve">and </w:t>
      </w:r>
      <w:r w:rsidRPr="00DE7977">
        <w:rPr>
          <w:rFonts w:ascii="Arial" w:hAnsi="Arial" w:cs="Arial" w:hint="eastAsia"/>
          <w:sz w:val="21"/>
          <w:szCs w:val="21"/>
        </w:rPr>
        <w:t>B</w:t>
      </w:r>
      <w:r w:rsidRPr="00DE7977">
        <w:rPr>
          <w:rFonts w:ascii="Arial" w:hAnsi="Arial" w:cs="Arial" w:hint="eastAsia"/>
          <w:sz w:val="21"/>
          <w:szCs w:val="21"/>
          <w:lang w:eastAsia="zh-CN"/>
        </w:rPr>
        <w:t xml:space="preserve"> </w:t>
      </w:r>
      <w:r w:rsidRPr="00DE7977">
        <w:rPr>
          <w:rFonts w:ascii="Arial" w:hAnsi="Arial" w:cs="Arial"/>
          <w:sz w:val="21"/>
          <w:szCs w:val="21"/>
        </w:rPr>
        <w:t xml:space="preserve">respectively correspond to pit mud samples from the upper wall, middle wall, lower wall, and bottom layers of the cellar. </w:t>
      </w:r>
    </w:p>
    <w:tbl>
      <w:tblPr>
        <w:tblW w:w="9339" w:type="dxa"/>
        <w:jc w:val="center"/>
        <w:tblBorders>
          <w:top w:val="single" w:sz="12" w:space="0" w:color="008000"/>
          <w:left w:val="none" w:sz="6" w:space="0" w:color="auto"/>
          <w:bottom w:val="single" w:sz="12" w:space="0" w:color="008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72"/>
        <w:gridCol w:w="1391"/>
        <w:gridCol w:w="1391"/>
        <w:gridCol w:w="1391"/>
        <w:gridCol w:w="1394"/>
      </w:tblGrid>
      <w:tr w:rsidR="00DE7977" w:rsidRPr="00DE7977" w:rsidTr="00A04E62">
        <w:trPr>
          <w:trHeight w:val="363"/>
          <w:jc w:val="center"/>
        </w:trPr>
        <w:tc>
          <w:tcPr>
            <w:tcW w:w="377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adjustRightInd w:val="0"/>
              <w:snapToGri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AdvOT863180fb" w:hAnsi="Arial" w:cs="Arial"/>
                <w:sz w:val="18"/>
                <w:szCs w:val="18"/>
              </w:rPr>
              <w:t>Closest relative (NCBI accession no.)</w:t>
            </w:r>
          </w:p>
        </w:tc>
        <w:tc>
          <w:tcPr>
            <w:tcW w:w="139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AdvOT863180fb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U</w:t>
            </w:r>
          </w:p>
        </w:tc>
        <w:tc>
          <w:tcPr>
            <w:tcW w:w="139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AdvOT863180fb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M</w:t>
            </w:r>
          </w:p>
        </w:tc>
        <w:tc>
          <w:tcPr>
            <w:tcW w:w="1391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AdvOT863180fb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D</w:t>
            </w:r>
          </w:p>
        </w:tc>
        <w:tc>
          <w:tcPr>
            <w:tcW w:w="139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AdvOT863180fb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B</w:t>
            </w:r>
          </w:p>
        </w:tc>
      </w:tr>
      <w:tr w:rsidR="00DE7977" w:rsidRPr="00DE7977" w:rsidTr="00A04E62">
        <w:trPr>
          <w:trHeight w:val="142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aloramator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mitchellensi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17542.1 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9.708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Janthinobacterium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lividum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26365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2.39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86.751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Tepidanaerobacter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cetatoxydan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7453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2.56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Frondibacter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ureu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34733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2.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30.6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3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yntrophomonas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urvat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2575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27.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16.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1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etrimonas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ulfuriphi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298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3.77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20.68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1</w:t>
            </w:r>
          </w:p>
        </w:tc>
      </w:tr>
      <w:tr w:rsidR="00DE7977" w:rsidRPr="00DE7977" w:rsidTr="00A04E62">
        <w:trPr>
          <w:trHeight w:val="135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Lutaonel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thermophi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4451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26.789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Hydrogenoanaerobacterium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accharovoran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4425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20.529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10.0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Thermoclostridium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aenico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26170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08.40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lostridium</w:t>
            </w:r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porosphaeroide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4835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2.20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5.01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8.946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0.95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9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edimentibacter</w:t>
            </w:r>
            <w:proofErr w:type="spellEnd"/>
            <w:r w:rsidRPr="00DE7977">
              <w:rPr>
                <w:rFonts w:ascii="Arial" w:eastAsia="SimSun" w:hAnsi="Arial" w:cs="Arial" w:hint="eastAsia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hydroxybenzoicu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29146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38.101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33.2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Clostridium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kluyveri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7444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22.60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1.25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etrimona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mucosa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8808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31.84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31.11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11.59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7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roteiniphilum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accharofermentan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880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8.04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Lactobacillus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asteurii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17058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313.20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35.83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96.95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</w:tr>
      <w:tr w:rsidR="00DE7977" w:rsidRPr="00DE7977" w:rsidTr="00A04E62">
        <w:trPr>
          <w:trHeight w:val="135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Clostridium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luticellarii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590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05.596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Limnochord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ilos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3676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80.20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86.83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89.95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hoce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massiliensi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4748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46.76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85.809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0.6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3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Fermentimona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aenico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8809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80.6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221.30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81.95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4.60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65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roteiniphilum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cetatigene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3154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3.568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1.25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3</w:t>
            </w:r>
          </w:p>
        </w:tc>
      </w:tr>
      <w:tr w:rsidR="00DE7977" w:rsidRPr="00DE7977" w:rsidTr="00A04E62">
        <w:trPr>
          <w:trHeight w:val="27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naeromassilibacillu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enegalensi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472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4.856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135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Hatheway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histolytic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04889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2.21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Clostridium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jeddahense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469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83.23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8.83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8.619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5.458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03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Christensenell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massiliensi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44742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4.35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5.547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Lactobacillus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cetotoleran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044699.2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8.339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Ardenticaten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maritima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13219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6.57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3.101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210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sz w:val="18"/>
                <w:szCs w:val="18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yntrophaceticu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schinkii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>(NR_116297.1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71.56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51.6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  <w:tr w:rsidR="00DE7977" w:rsidRPr="00DE7977" w:rsidTr="00A04E62">
        <w:trPr>
          <w:trHeight w:val="148"/>
          <w:jc w:val="center"/>
        </w:trPr>
        <w:tc>
          <w:tcPr>
            <w:tcW w:w="377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textAlignment w:val="center"/>
              <w:rPr>
                <w:rFonts w:ascii="Arial" w:eastAsia="AdvOT863180fb" w:hAnsi="Arial" w:cs="Arial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elomonas</w:t>
            </w:r>
            <w:proofErr w:type="spellEnd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 w:rsidRPr="00DE7977">
              <w:rPr>
                <w:rFonts w:ascii="Arial" w:eastAsia="SimSun" w:hAnsi="Arial" w:cs="Arial"/>
                <w:i/>
                <w:iCs/>
                <w:sz w:val="18"/>
                <w:szCs w:val="18"/>
                <w:lang w:eastAsia="zh-CN" w:bidi="ar"/>
              </w:rPr>
              <w:t>puraquae</w:t>
            </w:r>
            <w:proofErr w:type="spellEnd"/>
            <w:r w:rsidRPr="00DE7977">
              <w:rPr>
                <w:rStyle w:val="font61"/>
                <w:rFonts w:eastAsia="SimSun"/>
                <w:color w:val="auto"/>
                <w:sz w:val="18"/>
                <w:szCs w:val="18"/>
                <w:lang w:eastAsia="zh-CN" w:bidi="ar"/>
              </w:rPr>
              <w:t xml:space="preserve"> (JQ660112.1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165.352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±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  <w:r w:rsidRPr="00DE7977">
              <w:rPr>
                <w:rFonts w:ascii="Arial" w:eastAsia="AdvOT863180fb" w:hAnsi="Arial" w:cs="Arial"/>
                <w:sz w:val="18"/>
                <w:szCs w:val="18"/>
              </w:rPr>
              <w:t>.</w:t>
            </w:r>
            <w:r w:rsidRPr="00DE7977">
              <w:rPr>
                <w:rFonts w:ascii="Arial" w:hAnsi="Arial" w:cs="Arial" w:hint="eastAsia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7A4A0C" w:rsidRPr="00DE7977" w:rsidRDefault="007A4A0C" w:rsidP="00A04E62">
            <w:pPr>
              <w:jc w:val="both"/>
              <w:textAlignment w:val="center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DE7977">
              <w:rPr>
                <w:rFonts w:ascii="Arial" w:eastAsia="SimSun" w:hAnsi="Arial" w:cs="Arial"/>
                <w:sz w:val="18"/>
                <w:szCs w:val="18"/>
                <w:lang w:eastAsia="zh-CN" w:bidi="ar"/>
              </w:rPr>
              <w:t>0</w:t>
            </w:r>
          </w:p>
        </w:tc>
      </w:tr>
    </w:tbl>
    <w:p w:rsidR="007A4A0C" w:rsidRPr="00DE7977" w:rsidRDefault="007A4A0C" w:rsidP="007A4A0C"/>
    <w:p w:rsidR="00713709" w:rsidRPr="00DE7977" w:rsidRDefault="00713709"/>
    <w:sectPr w:rsidR="00713709" w:rsidRPr="00DE7977" w:rsidSect="00DE7977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A0C"/>
    <w:rsid w:val="00005B3C"/>
    <w:rsid w:val="00020559"/>
    <w:rsid w:val="00025B3F"/>
    <w:rsid w:val="00027AF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CAF"/>
    <w:rsid w:val="00057308"/>
    <w:rsid w:val="00061F64"/>
    <w:rsid w:val="00072988"/>
    <w:rsid w:val="000742D5"/>
    <w:rsid w:val="00077392"/>
    <w:rsid w:val="00083043"/>
    <w:rsid w:val="00085F79"/>
    <w:rsid w:val="00097D08"/>
    <w:rsid w:val="000A2985"/>
    <w:rsid w:val="000A2A22"/>
    <w:rsid w:val="000B0519"/>
    <w:rsid w:val="000B4E14"/>
    <w:rsid w:val="000C3E2D"/>
    <w:rsid w:val="000C5E4B"/>
    <w:rsid w:val="000C6FC3"/>
    <w:rsid w:val="000D4966"/>
    <w:rsid w:val="000E36E9"/>
    <w:rsid w:val="000E543A"/>
    <w:rsid w:val="000F42CB"/>
    <w:rsid w:val="000F491B"/>
    <w:rsid w:val="000F5347"/>
    <w:rsid w:val="00100D54"/>
    <w:rsid w:val="001016ED"/>
    <w:rsid w:val="00104E52"/>
    <w:rsid w:val="00105507"/>
    <w:rsid w:val="00107331"/>
    <w:rsid w:val="00120B69"/>
    <w:rsid w:val="001324BE"/>
    <w:rsid w:val="00141323"/>
    <w:rsid w:val="0014453C"/>
    <w:rsid w:val="00151C50"/>
    <w:rsid w:val="0015265D"/>
    <w:rsid w:val="00153454"/>
    <w:rsid w:val="00164426"/>
    <w:rsid w:val="00164C39"/>
    <w:rsid w:val="001731B4"/>
    <w:rsid w:val="00176D03"/>
    <w:rsid w:val="00177B56"/>
    <w:rsid w:val="0018156F"/>
    <w:rsid w:val="001929CE"/>
    <w:rsid w:val="001A5DB0"/>
    <w:rsid w:val="001B0DFF"/>
    <w:rsid w:val="001D74D4"/>
    <w:rsid w:val="001E09B1"/>
    <w:rsid w:val="001E1102"/>
    <w:rsid w:val="001E2343"/>
    <w:rsid w:val="001E331E"/>
    <w:rsid w:val="001E7DBA"/>
    <w:rsid w:val="001F4EA5"/>
    <w:rsid w:val="001F56E3"/>
    <w:rsid w:val="00210C95"/>
    <w:rsid w:val="00224E9E"/>
    <w:rsid w:val="0024184C"/>
    <w:rsid w:val="0025283E"/>
    <w:rsid w:val="0026144E"/>
    <w:rsid w:val="002624BD"/>
    <w:rsid w:val="002624F0"/>
    <w:rsid w:val="002635EE"/>
    <w:rsid w:val="0026738F"/>
    <w:rsid w:val="00271D0E"/>
    <w:rsid w:val="00272F32"/>
    <w:rsid w:val="00272FC2"/>
    <w:rsid w:val="002756D3"/>
    <w:rsid w:val="00275834"/>
    <w:rsid w:val="00281FFD"/>
    <w:rsid w:val="002912BE"/>
    <w:rsid w:val="002A1AF0"/>
    <w:rsid w:val="002A4DC1"/>
    <w:rsid w:val="002A6023"/>
    <w:rsid w:val="002A6404"/>
    <w:rsid w:val="002A6BCA"/>
    <w:rsid w:val="002A78B1"/>
    <w:rsid w:val="002A7D7F"/>
    <w:rsid w:val="002B06B4"/>
    <w:rsid w:val="002C1B3A"/>
    <w:rsid w:val="002C6348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30269"/>
    <w:rsid w:val="003335DD"/>
    <w:rsid w:val="0034090A"/>
    <w:rsid w:val="00341156"/>
    <w:rsid w:val="00342F83"/>
    <w:rsid w:val="00343C8C"/>
    <w:rsid w:val="00354B1C"/>
    <w:rsid w:val="0036708D"/>
    <w:rsid w:val="0037667D"/>
    <w:rsid w:val="00376CBF"/>
    <w:rsid w:val="003771B5"/>
    <w:rsid w:val="00390623"/>
    <w:rsid w:val="003954AF"/>
    <w:rsid w:val="003A3833"/>
    <w:rsid w:val="003B01F2"/>
    <w:rsid w:val="003D360C"/>
    <w:rsid w:val="003E1A5D"/>
    <w:rsid w:val="003E490D"/>
    <w:rsid w:val="003E5DF6"/>
    <w:rsid w:val="003F2FCC"/>
    <w:rsid w:val="003F3FA5"/>
    <w:rsid w:val="003F6539"/>
    <w:rsid w:val="003F733D"/>
    <w:rsid w:val="003F749B"/>
    <w:rsid w:val="00400199"/>
    <w:rsid w:val="004046AE"/>
    <w:rsid w:val="00405DFB"/>
    <w:rsid w:val="00407BC6"/>
    <w:rsid w:val="004138F4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C4F"/>
    <w:rsid w:val="00470A3D"/>
    <w:rsid w:val="00473207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178B"/>
    <w:rsid w:val="005628C2"/>
    <w:rsid w:val="0056646B"/>
    <w:rsid w:val="00566B94"/>
    <w:rsid w:val="00571079"/>
    <w:rsid w:val="00573A64"/>
    <w:rsid w:val="00590748"/>
    <w:rsid w:val="0059513F"/>
    <w:rsid w:val="005C1032"/>
    <w:rsid w:val="005C473A"/>
    <w:rsid w:val="005D34B2"/>
    <w:rsid w:val="005D587E"/>
    <w:rsid w:val="005D6B88"/>
    <w:rsid w:val="005E7D56"/>
    <w:rsid w:val="006135F5"/>
    <w:rsid w:val="00613B60"/>
    <w:rsid w:val="006142F3"/>
    <w:rsid w:val="00614AF6"/>
    <w:rsid w:val="00620996"/>
    <w:rsid w:val="00625CB8"/>
    <w:rsid w:val="00627BA6"/>
    <w:rsid w:val="00630667"/>
    <w:rsid w:val="00631E29"/>
    <w:rsid w:val="00631E32"/>
    <w:rsid w:val="0063351A"/>
    <w:rsid w:val="006375F5"/>
    <w:rsid w:val="0064511F"/>
    <w:rsid w:val="006465CC"/>
    <w:rsid w:val="006478FF"/>
    <w:rsid w:val="00650418"/>
    <w:rsid w:val="006540B1"/>
    <w:rsid w:val="00655101"/>
    <w:rsid w:val="00661FCA"/>
    <w:rsid w:val="00663C0E"/>
    <w:rsid w:val="00667B91"/>
    <w:rsid w:val="00670FFD"/>
    <w:rsid w:val="00674364"/>
    <w:rsid w:val="006817A1"/>
    <w:rsid w:val="00682662"/>
    <w:rsid w:val="006847C1"/>
    <w:rsid w:val="00684B96"/>
    <w:rsid w:val="00693A8E"/>
    <w:rsid w:val="0069632F"/>
    <w:rsid w:val="006A172F"/>
    <w:rsid w:val="006A767E"/>
    <w:rsid w:val="006B787B"/>
    <w:rsid w:val="006C317E"/>
    <w:rsid w:val="006C7E15"/>
    <w:rsid w:val="006E57B6"/>
    <w:rsid w:val="006F21DA"/>
    <w:rsid w:val="006F5AC8"/>
    <w:rsid w:val="006F71FC"/>
    <w:rsid w:val="00700FD0"/>
    <w:rsid w:val="00701B9A"/>
    <w:rsid w:val="00701BA0"/>
    <w:rsid w:val="00702AD4"/>
    <w:rsid w:val="00710056"/>
    <w:rsid w:val="00713709"/>
    <w:rsid w:val="00715941"/>
    <w:rsid w:val="0071685A"/>
    <w:rsid w:val="00717E8D"/>
    <w:rsid w:val="0072397C"/>
    <w:rsid w:val="00727669"/>
    <w:rsid w:val="00733149"/>
    <w:rsid w:val="00745051"/>
    <w:rsid w:val="007479CE"/>
    <w:rsid w:val="0075096E"/>
    <w:rsid w:val="00757428"/>
    <w:rsid w:val="007633B2"/>
    <w:rsid w:val="00774F0A"/>
    <w:rsid w:val="00792034"/>
    <w:rsid w:val="007A0FE6"/>
    <w:rsid w:val="007A2678"/>
    <w:rsid w:val="007A2E5C"/>
    <w:rsid w:val="007A3C0D"/>
    <w:rsid w:val="007A4A0C"/>
    <w:rsid w:val="007B133C"/>
    <w:rsid w:val="007B224F"/>
    <w:rsid w:val="007B5DF0"/>
    <w:rsid w:val="007B773F"/>
    <w:rsid w:val="007D172D"/>
    <w:rsid w:val="007D1B65"/>
    <w:rsid w:val="007D524E"/>
    <w:rsid w:val="007E4A18"/>
    <w:rsid w:val="007E5FB1"/>
    <w:rsid w:val="008041FB"/>
    <w:rsid w:val="008204DC"/>
    <w:rsid w:val="008206EA"/>
    <w:rsid w:val="00820FFA"/>
    <w:rsid w:val="008272FB"/>
    <w:rsid w:val="00836400"/>
    <w:rsid w:val="00836AFA"/>
    <w:rsid w:val="00840AA2"/>
    <w:rsid w:val="00845FB7"/>
    <w:rsid w:val="0084655F"/>
    <w:rsid w:val="00847539"/>
    <w:rsid w:val="008552F3"/>
    <w:rsid w:val="00855F07"/>
    <w:rsid w:val="00864214"/>
    <w:rsid w:val="008664C9"/>
    <w:rsid w:val="00871E8A"/>
    <w:rsid w:val="00874901"/>
    <w:rsid w:val="00880B0B"/>
    <w:rsid w:val="008856E9"/>
    <w:rsid w:val="00886AF6"/>
    <w:rsid w:val="00890107"/>
    <w:rsid w:val="008922CA"/>
    <w:rsid w:val="00892D76"/>
    <w:rsid w:val="008A0173"/>
    <w:rsid w:val="008A7B6A"/>
    <w:rsid w:val="008B0668"/>
    <w:rsid w:val="008B10E8"/>
    <w:rsid w:val="008D0877"/>
    <w:rsid w:val="008D0B60"/>
    <w:rsid w:val="008D5D0D"/>
    <w:rsid w:val="008F1B14"/>
    <w:rsid w:val="008F5EFC"/>
    <w:rsid w:val="00903E4A"/>
    <w:rsid w:val="00914520"/>
    <w:rsid w:val="00917D2C"/>
    <w:rsid w:val="00935EC1"/>
    <w:rsid w:val="00940829"/>
    <w:rsid w:val="0094306F"/>
    <w:rsid w:val="00946B7B"/>
    <w:rsid w:val="00960B1C"/>
    <w:rsid w:val="00962C34"/>
    <w:rsid w:val="0096345C"/>
    <w:rsid w:val="00973FDE"/>
    <w:rsid w:val="009752AD"/>
    <w:rsid w:val="00975E09"/>
    <w:rsid w:val="00982010"/>
    <w:rsid w:val="00982A9D"/>
    <w:rsid w:val="0098519B"/>
    <w:rsid w:val="009976BD"/>
    <w:rsid w:val="009A3374"/>
    <w:rsid w:val="009A5942"/>
    <w:rsid w:val="009A59A9"/>
    <w:rsid w:val="009B2A7E"/>
    <w:rsid w:val="009B2B8B"/>
    <w:rsid w:val="009B4DA3"/>
    <w:rsid w:val="009B7633"/>
    <w:rsid w:val="009C787C"/>
    <w:rsid w:val="009C7915"/>
    <w:rsid w:val="009E6290"/>
    <w:rsid w:val="009F0FD1"/>
    <w:rsid w:val="009F2229"/>
    <w:rsid w:val="00A00F65"/>
    <w:rsid w:val="00A065F2"/>
    <w:rsid w:val="00A11344"/>
    <w:rsid w:val="00A11FFD"/>
    <w:rsid w:val="00A16F11"/>
    <w:rsid w:val="00A22EDA"/>
    <w:rsid w:val="00A27E5E"/>
    <w:rsid w:val="00A3481D"/>
    <w:rsid w:val="00A34A79"/>
    <w:rsid w:val="00A35403"/>
    <w:rsid w:val="00A37B11"/>
    <w:rsid w:val="00A42D41"/>
    <w:rsid w:val="00A43407"/>
    <w:rsid w:val="00A619D7"/>
    <w:rsid w:val="00A65346"/>
    <w:rsid w:val="00A66220"/>
    <w:rsid w:val="00A739EF"/>
    <w:rsid w:val="00A73AF6"/>
    <w:rsid w:val="00A81254"/>
    <w:rsid w:val="00A81708"/>
    <w:rsid w:val="00A82C4E"/>
    <w:rsid w:val="00AA1A2E"/>
    <w:rsid w:val="00AB4359"/>
    <w:rsid w:val="00AC030F"/>
    <w:rsid w:val="00AC2365"/>
    <w:rsid w:val="00AC5566"/>
    <w:rsid w:val="00AD002E"/>
    <w:rsid w:val="00AD111B"/>
    <w:rsid w:val="00AD3B0B"/>
    <w:rsid w:val="00AD5200"/>
    <w:rsid w:val="00AE00A2"/>
    <w:rsid w:val="00AE2B6E"/>
    <w:rsid w:val="00AE2DA1"/>
    <w:rsid w:val="00AE50D8"/>
    <w:rsid w:val="00AE7237"/>
    <w:rsid w:val="00B03D0A"/>
    <w:rsid w:val="00B05E28"/>
    <w:rsid w:val="00B07942"/>
    <w:rsid w:val="00B1017D"/>
    <w:rsid w:val="00B158FE"/>
    <w:rsid w:val="00B22E0A"/>
    <w:rsid w:val="00B25880"/>
    <w:rsid w:val="00B342C3"/>
    <w:rsid w:val="00B53D8D"/>
    <w:rsid w:val="00B614A8"/>
    <w:rsid w:val="00B63206"/>
    <w:rsid w:val="00B66397"/>
    <w:rsid w:val="00B70C30"/>
    <w:rsid w:val="00B7480D"/>
    <w:rsid w:val="00B92ABC"/>
    <w:rsid w:val="00B94049"/>
    <w:rsid w:val="00B94F52"/>
    <w:rsid w:val="00BA76E8"/>
    <w:rsid w:val="00BA7852"/>
    <w:rsid w:val="00BB5354"/>
    <w:rsid w:val="00BC47C6"/>
    <w:rsid w:val="00BD02CE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C02663"/>
    <w:rsid w:val="00C25113"/>
    <w:rsid w:val="00C25554"/>
    <w:rsid w:val="00C41BA3"/>
    <w:rsid w:val="00C467CC"/>
    <w:rsid w:val="00C5431E"/>
    <w:rsid w:val="00C57BC8"/>
    <w:rsid w:val="00C61735"/>
    <w:rsid w:val="00C76DCC"/>
    <w:rsid w:val="00C821C3"/>
    <w:rsid w:val="00C841DA"/>
    <w:rsid w:val="00C90525"/>
    <w:rsid w:val="00C96752"/>
    <w:rsid w:val="00C97BFD"/>
    <w:rsid w:val="00CA0D36"/>
    <w:rsid w:val="00CA71A2"/>
    <w:rsid w:val="00CB12D1"/>
    <w:rsid w:val="00CB6AB3"/>
    <w:rsid w:val="00CC3DFB"/>
    <w:rsid w:val="00CC7591"/>
    <w:rsid w:val="00CC7C6A"/>
    <w:rsid w:val="00CD1D10"/>
    <w:rsid w:val="00CD2541"/>
    <w:rsid w:val="00CD7988"/>
    <w:rsid w:val="00CE02BD"/>
    <w:rsid w:val="00CE4A83"/>
    <w:rsid w:val="00CF3D13"/>
    <w:rsid w:val="00D05699"/>
    <w:rsid w:val="00D1181C"/>
    <w:rsid w:val="00D12312"/>
    <w:rsid w:val="00D14584"/>
    <w:rsid w:val="00D20285"/>
    <w:rsid w:val="00D31D67"/>
    <w:rsid w:val="00D34BAF"/>
    <w:rsid w:val="00D4394F"/>
    <w:rsid w:val="00D47A3E"/>
    <w:rsid w:val="00D50DD4"/>
    <w:rsid w:val="00D548BF"/>
    <w:rsid w:val="00D66C8A"/>
    <w:rsid w:val="00D77A2C"/>
    <w:rsid w:val="00D8222B"/>
    <w:rsid w:val="00D9219C"/>
    <w:rsid w:val="00D92840"/>
    <w:rsid w:val="00D93733"/>
    <w:rsid w:val="00DA09A3"/>
    <w:rsid w:val="00DA3348"/>
    <w:rsid w:val="00DA53A5"/>
    <w:rsid w:val="00DB4B64"/>
    <w:rsid w:val="00DD1E92"/>
    <w:rsid w:val="00DD2A55"/>
    <w:rsid w:val="00DD4C1C"/>
    <w:rsid w:val="00DE06D8"/>
    <w:rsid w:val="00DE15F0"/>
    <w:rsid w:val="00DE7977"/>
    <w:rsid w:val="00DF233A"/>
    <w:rsid w:val="00DF34C8"/>
    <w:rsid w:val="00DF396F"/>
    <w:rsid w:val="00E03DCF"/>
    <w:rsid w:val="00E110AA"/>
    <w:rsid w:val="00E122ED"/>
    <w:rsid w:val="00E154A0"/>
    <w:rsid w:val="00E26F61"/>
    <w:rsid w:val="00E270DD"/>
    <w:rsid w:val="00E568AB"/>
    <w:rsid w:val="00E6211A"/>
    <w:rsid w:val="00E6249E"/>
    <w:rsid w:val="00E62A46"/>
    <w:rsid w:val="00E65D81"/>
    <w:rsid w:val="00E67AD4"/>
    <w:rsid w:val="00E84E07"/>
    <w:rsid w:val="00E942C6"/>
    <w:rsid w:val="00E97B0D"/>
    <w:rsid w:val="00EA2713"/>
    <w:rsid w:val="00EA3C76"/>
    <w:rsid w:val="00EA4106"/>
    <w:rsid w:val="00EB3F93"/>
    <w:rsid w:val="00EB686A"/>
    <w:rsid w:val="00EC7F9B"/>
    <w:rsid w:val="00ED00D1"/>
    <w:rsid w:val="00ED4E73"/>
    <w:rsid w:val="00EE0275"/>
    <w:rsid w:val="00EE2B21"/>
    <w:rsid w:val="00EE7485"/>
    <w:rsid w:val="00EF022C"/>
    <w:rsid w:val="00EF0D2F"/>
    <w:rsid w:val="00F00D73"/>
    <w:rsid w:val="00F020A0"/>
    <w:rsid w:val="00F06CE1"/>
    <w:rsid w:val="00F1789C"/>
    <w:rsid w:val="00F20AA3"/>
    <w:rsid w:val="00F211F1"/>
    <w:rsid w:val="00F2218B"/>
    <w:rsid w:val="00F24DD8"/>
    <w:rsid w:val="00F27334"/>
    <w:rsid w:val="00F4339D"/>
    <w:rsid w:val="00F50184"/>
    <w:rsid w:val="00F60DD1"/>
    <w:rsid w:val="00F7039C"/>
    <w:rsid w:val="00F811EA"/>
    <w:rsid w:val="00F87514"/>
    <w:rsid w:val="00F93501"/>
    <w:rsid w:val="00F96B24"/>
    <w:rsid w:val="00FA2716"/>
    <w:rsid w:val="00FA52FC"/>
    <w:rsid w:val="00FA58C2"/>
    <w:rsid w:val="00FB07F0"/>
    <w:rsid w:val="00FB154F"/>
    <w:rsid w:val="00FB46E5"/>
    <w:rsid w:val="00FC6D12"/>
    <w:rsid w:val="00FE0457"/>
    <w:rsid w:val="00FE61B7"/>
    <w:rsid w:val="00FE64DB"/>
    <w:rsid w:val="00FF16C7"/>
    <w:rsid w:val="00FF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A2897-E958-4A76-B78D-35C113EA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rsid w:val="007A4A0C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3</cp:revision>
  <dcterms:created xsi:type="dcterms:W3CDTF">2023-01-03T01:48:00Z</dcterms:created>
  <dcterms:modified xsi:type="dcterms:W3CDTF">2023-01-03T01:56:00Z</dcterms:modified>
</cp:coreProperties>
</file>